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B2D4D" w14:textId="77777777" w:rsidR="00A528D6" w:rsidRDefault="00A528D6" w:rsidP="00A528D6">
      <w:pPr>
        <w:rPr>
          <w:b/>
          <w:bCs/>
        </w:rPr>
      </w:pPr>
      <w:r w:rsidRPr="00A528D6">
        <w:rPr>
          <w:b/>
          <w:bCs/>
        </w:rPr>
        <w:t xml:space="preserve">Description of Additional Supplementary Files  </w:t>
      </w:r>
    </w:p>
    <w:p w14:paraId="0582F299" w14:textId="77777777" w:rsidR="00C34B39" w:rsidRDefault="00C34B39" w:rsidP="00A528D6">
      <w:pPr>
        <w:rPr>
          <w:b/>
          <w:bCs/>
        </w:rPr>
      </w:pPr>
    </w:p>
    <w:p w14:paraId="7F33D80D" w14:textId="77777777" w:rsidR="0067551A" w:rsidRPr="00A528D6" w:rsidRDefault="0067551A" w:rsidP="00A528D6">
      <w:pPr>
        <w:rPr>
          <w:b/>
          <w:bCs/>
        </w:rPr>
      </w:pPr>
    </w:p>
    <w:p w14:paraId="60A2506B" w14:textId="7C930B12" w:rsidR="00A528D6" w:rsidRDefault="00A528D6" w:rsidP="00A528D6">
      <w:r w:rsidRPr="00A528D6">
        <w:t xml:space="preserve">File name- </w:t>
      </w:r>
      <w:r w:rsidR="00E564B0">
        <w:t xml:space="preserve">Supplementary </w:t>
      </w:r>
      <w:r w:rsidR="006823C9">
        <w:t>Data</w:t>
      </w:r>
      <w:r w:rsidR="00A63850">
        <w:t xml:space="preserve"> 1</w:t>
      </w:r>
    </w:p>
    <w:p w14:paraId="37D79623" w14:textId="505FBD41" w:rsidR="00D16AF9" w:rsidRPr="00A528D6" w:rsidRDefault="00A528D6" w:rsidP="00311BBA">
      <w:r w:rsidRPr="00A528D6">
        <w:t xml:space="preserve">File description- </w:t>
      </w:r>
      <w:r w:rsidR="00311BBA" w:rsidRPr="00311BBA">
        <w:t xml:space="preserve"> The source data behind the graphs in the paper.</w:t>
      </w:r>
    </w:p>
    <w:sectPr w:rsidR="00D16AF9" w:rsidRPr="00A528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D6"/>
    <w:rsid w:val="0010654F"/>
    <w:rsid w:val="00173DB3"/>
    <w:rsid w:val="00311BBA"/>
    <w:rsid w:val="003D1588"/>
    <w:rsid w:val="004E1C08"/>
    <w:rsid w:val="00590AC8"/>
    <w:rsid w:val="0067551A"/>
    <w:rsid w:val="006823C9"/>
    <w:rsid w:val="007A1FA6"/>
    <w:rsid w:val="00827AE4"/>
    <w:rsid w:val="008949B2"/>
    <w:rsid w:val="00937C55"/>
    <w:rsid w:val="00A02994"/>
    <w:rsid w:val="00A528D6"/>
    <w:rsid w:val="00A63850"/>
    <w:rsid w:val="00B7672F"/>
    <w:rsid w:val="00C12379"/>
    <w:rsid w:val="00C34B39"/>
    <w:rsid w:val="00C45AE6"/>
    <w:rsid w:val="00CB5C9F"/>
    <w:rsid w:val="00CE35B8"/>
    <w:rsid w:val="00D16AF9"/>
    <w:rsid w:val="00E3561B"/>
    <w:rsid w:val="00E564B0"/>
    <w:rsid w:val="00EF2890"/>
    <w:rsid w:val="00EF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6F9F51"/>
  <w15:chartTrackingRefBased/>
  <w15:docId w15:val="{9DC6EA1D-443A-4215-AD99-415FB2851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4B0"/>
  </w:style>
  <w:style w:type="paragraph" w:styleId="Heading1">
    <w:name w:val="heading 1"/>
    <w:basedOn w:val="Normal"/>
    <w:next w:val="Normal"/>
    <w:link w:val="Heading1Char"/>
    <w:uiPriority w:val="9"/>
    <w:qFormat/>
    <w:rsid w:val="00A52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2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2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2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2</Words>
  <Characters>127</Characters>
  <Application>Microsoft Office Word</Application>
  <DocSecurity>0</DocSecurity>
  <Lines>1</Lines>
  <Paragraphs>1</Paragraphs>
  <ScaleCrop>false</ScaleCrop>
  <Company>Springer Nature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Vadayil</dc:creator>
  <cp:keywords/>
  <dc:description/>
  <cp:lastModifiedBy>Alan Vadayil</cp:lastModifiedBy>
  <cp:revision>10</cp:revision>
  <cp:lastPrinted>2025-05-14T04:01:00Z</cp:lastPrinted>
  <dcterms:created xsi:type="dcterms:W3CDTF">2025-05-14T06:15:00Z</dcterms:created>
  <dcterms:modified xsi:type="dcterms:W3CDTF">2025-05-21T10:10:00Z</dcterms:modified>
</cp:coreProperties>
</file>